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9FFE3D" w14:textId="3C6DDD15" w:rsidR="005F10C6" w:rsidRPr="00060172" w:rsidRDefault="00387AE5" w:rsidP="00060172">
      <w:pPr>
        <w:rPr>
          <w:b/>
          <w:bCs/>
          <w:sz w:val="24"/>
          <w:szCs w:val="24"/>
        </w:rPr>
      </w:pPr>
      <w:r w:rsidRPr="007833F8">
        <w:rPr>
          <w:b/>
          <w:bCs/>
          <w:sz w:val="24"/>
          <w:szCs w:val="24"/>
        </w:rPr>
        <w:t>Appendix</w:t>
      </w:r>
      <w:r w:rsidR="00060172">
        <w:rPr>
          <w:rFonts w:hint="eastAsia"/>
          <w:b/>
          <w:bCs/>
          <w:sz w:val="24"/>
          <w:szCs w:val="24"/>
        </w:rPr>
        <w:t xml:space="preserve"> I </w:t>
      </w:r>
      <w:r w:rsidR="005F10C6">
        <w:t xml:space="preserve">The four </w:t>
      </w:r>
      <w:r w:rsidR="00D16A4D">
        <w:t>inpatient</w:t>
      </w:r>
      <w:r w:rsidR="00D16A4D">
        <w:rPr>
          <w:rFonts w:hint="eastAsia"/>
        </w:rPr>
        <w:t xml:space="preserve"> CBPC at CHC</w:t>
      </w:r>
      <w:r w:rsidR="005F10C6">
        <w:t xml:space="preserve"> under </w:t>
      </w:r>
      <w:r w:rsidR="00A0025E">
        <w:t>study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7"/>
        <w:gridCol w:w="1595"/>
        <w:gridCol w:w="1759"/>
        <w:gridCol w:w="1798"/>
        <w:gridCol w:w="1801"/>
        <w:gridCol w:w="1795"/>
        <w:gridCol w:w="2043"/>
      </w:tblGrid>
      <w:tr w:rsidR="00B67865" w14:paraId="05DB8DCE" w14:textId="62D9C5B9" w:rsidTr="00006FE9">
        <w:tc>
          <w:tcPr>
            <w:tcW w:w="1134" w:type="pct"/>
            <w:tcBorders>
              <w:bottom w:val="single" w:sz="4" w:space="0" w:color="auto"/>
            </w:tcBorders>
            <w:vAlign w:val="center"/>
          </w:tcPr>
          <w:p w14:paraId="66E96664" w14:textId="45210EF5" w:rsidR="00B67865" w:rsidRDefault="00375B5B" w:rsidP="00006FE9">
            <w:pPr>
              <w:jc w:val="left"/>
            </w:pPr>
            <w:r>
              <w:t>Name of CHC</w:t>
            </w:r>
            <w:r w:rsidR="0034674D">
              <w:t xml:space="preserve"> and location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2309EA77" w14:textId="77777777" w:rsidR="00B67865" w:rsidRDefault="00B67865" w:rsidP="00006FE9">
            <w:pPr>
              <w:jc w:val="left"/>
            </w:pPr>
            <w:r>
              <w:t>Bed</w:t>
            </w:r>
            <w:r>
              <w:rPr>
                <w:rFonts w:hint="eastAsia"/>
              </w:rPr>
              <w:t>s</w:t>
            </w:r>
            <w:r>
              <w:t xml:space="preserve"> of palliative and hospice ward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vAlign w:val="center"/>
          </w:tcPr>
          <w:p w14:paraId="683C3073" w14:textId="26056A80" w:rsidR="00B67865" w:rsidRDefault="00B67865" w:rsidP="00006FE9">
            <w:pPr>
              <w:jc w:val="left"/>
            </w:pPr>
            <w:r>
              <w:t>Region of Shanghai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681B9978" w14:textId="77777777" w:rsidR="00B67865" w:rsidRDefault="00B67865" w:rsidP="00006FE9">
            <w:pPr>
              <w:jc w:val="left"/>
            </w:pPr>
            <w:r>
              <w:t>Time of palliative and hospice service initiation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14:paraId="409F90AD" w14:textId="1998EA2E" w:rsidR="00B67865" w:rsidRDefault="00B67865" w:rsidP="00006FE9">
            <w:pPr>
              <w:jc w:val="left"/>
            </w:pPr>
            <w:r>
              <w:t xml:space="preserve">Number of </w:t>
            </w:r>
            <w:r w:rsidR="0017027E">
              <w:t xml:space="preserve">patients </w:t>
            </w:r>
            <w:r w:rsidR="00BD5CFE">
              <w:t>offered</w:t>
            </w:r>
            <w:r w:rsidR="0017027E">
              <w:t xml:space="preserve"> </w:t>
            </w:r>
            <w:r>
              <w:t>home palliative care in 2021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7A1E38B9" w14:textId="7A70C19D" w:rsidR="00B67865" w:rsidRDefault="00B67865" w:rsidP="00006FE9">
            <w:pPr>
              <w:jc w:val="left"/>
            </w:pPr>
            <w:r>
              <w:t>Specialized Team members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014B0B93" w14:textId="35AAEEB4" w:rsidR="00B67865" w:rsidRDefault="00B67865" w:rsidP="00006FE9">
            <w:pPr>
              <w:jc w:val="left"/>
            </w:pPr>
            <w:r>
              <w:t>MDT</w:t>
            </w:r>
          </w:p>
        </w:tc>
      </w:tr>
      <w:tr w:rsidR="00B67865" w14:paraId="32A7E5FE" w14:textId="5CE08141" w:rsidTr="00006FE9">
        <w:tc>
          <w:tcPr>
            <w:tcW w:w="1134" w:type="pct"/>
            <w:tcBorders>
              <w:top w:val="single" w:sz="4" w:space="0" w:color="auto"/>
            </w:tcBorders>
            <w:vAlign w:val="center"/>
          </w:tcPr>
          <w:p w14:paraId="52DBB8F4" w14:textId="50DDFA50" w:rsidR="00B67865" w:rsidRDefault="00B67865" w:rsidP="00006FE9">
            <w:pPr>
              <w:jc w:val="left"/>
            </w:pPr>
            <w:r>
              <w:t>Xincheng Road CHC, Jiading District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52534D6B" w14:textId="77777777" w:rsidR="00B67865" w:rsidRDefault="00B67865" w:rsidP="00006FE9">
            <w:pPr>
              <w:jc w:val="left"/>
            </w:pPr>
            <w:r>
              <w:t>10</w:t>
            </w:r>
          </w:p>
        </w:tc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14:paraId="5635F27C" w14:textId="45E9301C" w:rsidR="00B67865" w:rsidRDefault="00B67865" w:rsidP="00006FE9">
            <w:pPr>
              <w:jc w:val="left"/>
            </w:pPr>
            <w:r>
              <w:t>Remote region</w:t>
            </w:r>
          </w:p>
        </w:tc>
        <w:tc>
          <w:tcPr>
            <w:tcW w:w="644" w:type="pct"/>
            <w:tcBorders>
              <w:top w:val="single" w:sz="4" w:space="0" w:color="auto"/>
            </w:tcBorders>
            <w:vAlign w:val="center"/>
          </w:tcPr>
          <w:p w14:paraId="6EA45D9B" w14:textId="77777777" w:rsidR="00B67865" w:rsidRDefault="00B67865" w:rsidP="00006FE9">
            <w:pPr>
              <w:jc w:val="left"/>
            </w:pPr>
            <w:r>
              <w:t>2012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14:paraId="16E80486" w14:textId="68C5F904" w:rsidR="00B67865" w:rsidRDefault="000E4450" w:rsidP="00006FE9">
            <w:pPr>
              <w:jc w:val="left"/>
            </w:pPr>
            <w:r>
              <w:t>2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14:paraId="335A04DB" w14:textId="52C09733" w:rsidR="00B67865" w:rsidRDefault="00B67865" w:rsidP="00006FE9">
            <w:pPr>
              <w:jc w:val="left"/>
            </w:pPr>
            <w:r>
              <w:t>17: f</w:t>
            </w:r>
            <w:r>
              <w:rPr>
                <w:rFonts w:hint="eastAsia"/>
              </w:rPr>
              <w:t>our</w:t>
            </w:r>
            <w:r>
              <w:t xml:space="preserve"> doctors, 16 nurses, one social worker</w:t>
            </w:r>
          </w:p>
        </w:tc>
        <w:tc>
          <w:tcPr>
            <w:tcW w:w="732" w:type="pct"/>
            <w:vMerge w:val="restart"/>
            <w:tcBorders>
              <w:top w:val="single" w:sz="4" w:space="0" w:color="auto"/>
            </w:tcBorders>
          </w:tcPr>
          <w:p w14:paraId="63830BF4" w14:textId="077689BB" w:rsidR="00B67865" w:rsidRDefault="00B67865" w:rsidP="00B67865">
            <w:pPr>
              <w:jc w:val="left"/>
            </w:pPr>
            <w:r>
              <w:t xml:space="preserve">Including the following members: </w:t>
            </w:r>
            <w:r w:rsidRPr="00034662">
              <w:t>TCM (Traditional Chinese Medicine) doctor, occupational therapist, psychotherapist, pharmacist, nutritionist, and a group of nursing support workers</w:t>
            </w:r>
            <w:r w:rsidR="002E66AF">
              <w:rPr>
                <w:rFonts w:hint="eastAsia"/>
              </w:rPr>
              <w:t>,</w:t>
            </w:r>
            <w:r w:rsidR="002E66AF">
              <w:t xml:space="preserve"> and volunteers.</w:t>
            </w:r>
          </w:p>
        </w:tc>
      </w:tr>
      <w:tr w:rsidR="00B67865" w14:paraId="32A115D5" w14:textId="3DB08D49" w:rsidTr="00006FE9">
        <w:tc>
          <w:tcPr>
            <w:tcW w:w="1134" w:type="pct"/>
            <w:vAlign w:val="center"/>
          </w:tcPr>
          <w:p w14:paraId="6E2EFD4A" w14:textId="4DA59D63" w:rsidR="00B67865" w:rsidRDefault="00B67865" w:rsidP="00006FE9">
            <w:pPr>
              <w:jc w:val="left"/>
            </w:pPr>
            <w:r>
              <w:t>J</w:t>
            </w:r>
            <w:r>
              <w:rPr>
                <w:rFonts w:hint="eastAsia"/>
              </w:rPr>
              <w:t>i</w:t>
            </w:r>
            <w:r>
              <w:t>nshan county CHC, Jinshan District</w:t>
            </w:r>
          </w:p>
        </w:tc>
        <w:tc>
          <w:tcPr>
            <w:tcW w:w="571" w:type="pct"/>
            <w:vAlign w:val="center"/>
          </w:tcPr>
          <w:p w14:paraId="1BB7ECAE" w14:textId="77777777" w:rsidR="00B67865" w:rsidRDefault="00B67865" w:rsidP="00006FE9">
            <w:pPr>
              <w:jc w:val="left"/>
            </w:pPr>
            <w:r>
              <w:t>10</w:t>
            </w:r>
          </w:p>
        </w:tc>
        <w:tc>
          <w:tcPr>
            <w:tcW w:w="630" w:type="pct"/>
            <w:vAlign w:val="center"/>
          </w:tcPr>
          <w:p w14:paraId="5E89BA77" w14:textId="5126EA9B" w:rsidR="00B67865" w:rsidRDefault="00B67865" w:rsidP="00006FE9">
            <w:pPr>
              <w:jc w:val="left"/>
            </w:pPr>
            <w:r>
              <w:t>Remote region</w:t>
            </w:r>
          </w:p>
        </w:tc>
        <w:tc>
          <w:tcPr>
            <w:tcW w:w="644" w:type="pct"/>
            <w:vAlign w:val="center"/>
          </w:tcPr>
          <w:p w14:paraId="64C347A9" w14:textId="77777777" w:rsidR="00B67865" w:rsidRDefault="00B67865" w:rsidP="00006FE9">
            <w:pPr>
              <w:jc w:val="left"/>
            </w:pPr>
            <w:r>
              <w:t>2012</w:t>
            </w:r>
          </w:p>
        </w:tc>
        <w:tc>
          <w:tcPr>
            <w:tcW w:w="645" w:type="pct"/>
            <w:vAlign w:val="center"/>
          </w:tcPr>
          <w:p w14:paraId="1F4E9B7B" w14:textId="7B5839FD" w:rsidR="00B67865" w:rsidRDefault="0027550F" w:rsidP="00006FE9">
            <w:pPr>
              <w:jc w:val="left"/>
            </w:pPr>
            <w:r>
              <w:t>0</w:t>
            </w:r>
          </w:p>
        </w:tc>
        <w:tc>
          <w:tcPr>
            <w:tcW w:w="643" w:type="pct"/>
            <w:vAlign w:val="center"/>
          </w:tcPr>
          <w:p w14:paraId="7BCE7C71" w14:textId="41756069" w:rsidR="00B67865" w:rsidRDefault="00B67865" w:rsidP="00006FE9">
            <w:pPr>
              <w:jc w:val="left"/>
            </w:pPr>
            <w:r>
              <w:t>17: 8 doctors, 8 nurses, one social worker</w:t>
            </w:r>
          </w:p>
        </w:tc>
        <w:tc>
          <w:tcPr>
            <w:tcW w:w="732" w:type="pct"/>
            <w:vMerge/>
          </w:tcPr>
          <w:p w14:paraId="08CBA57A" w14:textId="12705DE3" w:rsidR="00B67865" w:rsidRDefault="00B67865" w:rsidP="00B67865">
            <w:pPr>
              <w:jc w:val="left"/>
            </w:pPr>
          </w:p>
        </w:tc>
      </w:tr>
      <w:tr w:rsidR="00B67865" w14:paraId="05B2ED03" w14:textId="31BD3635" w:rsidTr="00006FE9">
        <w:tc>
          <w:tcPr>
            <w:tcW w:w="1134" w:type="pct"/>
            <w:vAlign w:val="center"/>
          </w:tcPr>
          <w:p w14:paraId="68CF5462" w14:textId="0A35595C" w:rsidR="00B67865" w:rsidRDefault="00B67865" w:rsidP="00006FE9">
            <w:pPr>
              <w:jc w:val="left"/>
            </w:pPr>
            <w:proofErr w:type="spellStart"/>
            <w:r>
              <w:t>Linfeng</w:t>
            </w:r>
            <w:proofErr w:type="spellEnd"/>
            <w:r>
              <w:t xml:space="preserve"> Road CHC, Jingan District</w:t>
            </w:r>
          </w:p>
        </w:tc>
        <w:tc>
          <w:tcPr>
            <w:tcW w:w="571" w:type="pct"/>
            <w:vAlign w:val="center"/>
          </w:tcPr>
          <w:p w14:paraId="74E522CB" w14:textId="77777777" w:rsidR="00B67865" w:rsidRDefault="00B67865" w:rsidP="00006FE9">
            <w:pPr>
              <w:jc w:val="left"/>
            </w:pPr>
            <w:r>
              <w:t>26</w:t>
            </w:r>
          </w:p>
        </w:tc>
        <w:tc>
          <w:tcPr>
            <w:tcW w:w="630" w:type="pct"/>
            <w:vAlign w:val="center"/>
          </w:tcPr>
          <w:p w14:paraId="394B6A83" w14:textId="0F00C081" w:rsidR="00B67865" w:rsidRDefault="00B67865" w:rsidP="00006FE9">
            <w:pPr>
              <w:jc w:val="left"/>
            </w:pPr>
            <w:r>
              <w:t>Central region</w:t>
            </w:r>
          </w:p>
        </w:tc>
        <w:tc>
          <w:tcPr>
            <w:tcW w:w="644" w:type="pct"/>
            <w:vAlign w:val="center"/>
          </w:tcPr>
          <w:p w14:paraId="1D41F078" w14:textId="77777777" w:rsidR="00B67865" w:rsidRDefault="00B67865" w:rsidP="00006FE9">
            <w:pPr>
              <w:jc w:val="left"/>
            </w:pPr>
            <w:r>
              <w:t>1993</w:t>
            </w:r>
          </w:p>
        </w:tc>
        <w:tc>
          <w:tcPr>
            <w:tcW w:w="645" w:type="pct"/>
            <w:vAlign w:val="center"/>
          </w:tcPr>
          <w:p w14:paraId="5E8EA9BE" w14:textId="02B5A70F" w:rsidR="00B67865" w:rsidRDefault="0027550F" w:rsidP="00006FE9">
            <w:pPr>
              <w:jc w:val="left"/>
            </w:pPr>
            <w:r>
              <w:t>0</w:t>
            </w:r>
          </w:p>
        </w:tc>
        <w:tc>
          <w:tcPr>
            <w:tcW w:w="643" w:type="pct"/>
            <w:vAlign w:val="center"/>
          </w:tcPr>
          <w:p w14:paraId="4746E418" w14:textId="4F0070AA" w:rsidR="00B67865" w:rsidRDefault="00B67865" w:rsidP="00006FE9">
            <w:pPr>
              <w:jc w:val="left"/>
            </w:pPr>
            <w:r>
              <w:t>17: 8 doctors, 8 nurses, one social worker</w:t>
            </w:r>
          </w:p>
        </w:tc>
        <w:tc>
          <w:tcPr>
            <w:tcW w:w="732" w:type="pct"/>
            <w:vMerge/>
          </w:tcPr>
          <w:p w14:paraId="17749E6D" w14:textId="62B7FBE1" w:rsidR="00B67865" w:rsidRDefault="00B67865" w:rsidP="00B67865">
            <w:pPr>
              <w:jc w:val="left"/>
            </w:pPr>
          </w:p>
        </w:tc>
      </w:tr>
      <w:tr w:rsidR="00B67865" w14:paraId="78D6AB94" w14:textId="39346BD6" w:rsidTr="00006FE9">
        <w:tc>
          <w:tcPr>
            <w:tcW w:w="1134" w:type="pct"/>
            <w:vAlign w:val="center"/>
          </w:tcPr>
          <w:p w14:paraId="3C3B2F28" w14:textId="1580364D" w:rsidR="00B67865" w:rsidRDefault="00B67865" w:rsidP="00006FE9">
            <w:pPr>
              <w:jc w:val="left"/>
            </w:pPr>
            <w:r>
              <w:t>Zhongshan Road CHC, Songjiang District</w:t>
            </w:r>
          </w:p>
        </w:tc>
        <w:tc>
          <w:tcPr>
            <w:tcW w:w="571" w:type="pct"/>
            <w:vAlign w:val="center"/>
          </w:tcPr>
          <w:p w14:paraId="458CEBAC" w14:textId="77777777" w:rsidR="00B67865" w:rsidRDefault="00B67865" w:rsidP="00006FE9">
            <w:pPr>
              <w:jc w:val="left"/>
            </w:pPr>
            <w:r>
              <w:t>12</w:t>
            </w:r>
          </w:p>
        </w:tc>
        <w:tc>
          <w:tcPr>
            <w:tcW w:w="630" w:type="pct"/>
            <w:vAlign w:val="center"/>
          </w:tcPr>
          <w:p w14:paraId="4A4E4D44" w14:textId="11CF1053" w:rsidR="00B67865" w:rsidRDefault="00B67865" w:rsidP="00006FE9">
            <w:pPr>
              <w:jc w:val="left"/>
            </w:pPr>
            <w:r>
              <w:t>Remote region</w:t>
            </w:r>
          </w:p>
        </w:tc>
        <w:tc>
          <w:tcPr>
            <w:tcW w:w="644" w:type="pct"/>
            <w:vAlign w:val="center"/>
          </w:tcPr>
          <w:p w14:paraId="38F70DBC" w14:textId="77777777" w:rsidR="00B67865" w:rsidRDefault="00B67865" w:rsidP="00006FE9">
            <w:pPr>
              <w:jc w:val="left"/>
            </w:pPr>
            <w:r>
              <w:t>2012</w:t>
            </w:r>
          </w:p>
        </w:tc>
        <w:tc>
          <w:tcPr>
            <w:tcW w:w="645" w:type="pct"/>
            <w:vAlign w:val="center"/>
          </w:tcPr>
          <w:p w14:paraId="679BC8B4" w14:textId="11C1AA15" w:rsidR="00B67865" w:rsidRDefault="0017027E" w:rsidP="00006FE9">
            <w:pPr>
              <w:jc w:val="left"/>
            </w:pPr>
            <w:r>
              <w:t>1</w:t>
            </w:r>
          </w:p>
        </w:tc>
        <w:tc>
          <w:tcPr>
            <w:tcW w:w="643" w:type="pct"/>
            <w:vAlign w:val="center"/>
          </w:tcPr>
          <w:p w14:paraId="4AE1D86E" w14:textId="5EEEFF66" w:rsidR="00B67865" w:rsidRDefault="00B67865" w:rsidP="00006FE9">
            <w:pPr>
              <w:jc w:val="left"/>
            </w:pPr>
            <w:r>
              <w:t>18: 3 doctors, nurses, one social worker</w:t>
            </w:r>
          </w:p>
        </w:tc>
        <w:tc>
          <w:tcPr>
            <w:tcW w:w="732" w:type="pct"/>
            <w:vMerge/>
          </w:tcPr>
          <w:p w14:paraId="08550311" w14:textId="464B1E9A" w:rsidR="00B67865" w:rsidRDefault="00B67865" w:rsidP="00B67865">
            <w:pPr>
              <w:jc w:val="left"/>
            </w:pPr>
          </w:p>
        </w:tc>
      </w:tr>
    </w:tbl>
    <w:p w14:paraId="14F8BC23" w14:textId="0F9353E5" w:rsidR="007E6C93" w:rsidRDefault="007E6C93" w:rsidP="00FE0014">
      <w:pPr>
        <w:rPr>
          <w:highlight w:val="yellow"/>
        </w:rPr>
      </w:pPr>
    </w:p>
    <w:sectPr w:rsidR="007E6C93" w:rsidSect="004D210D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92ABF6" w14:textId="77777777" w:rsidR="003713EB" w:rsidRDefault="003713EB" w:rsidP="00D329F7">
      <w:pPr>
        <w:spacing w:after="0" w:line="240" w:lineRule="auto"/>
      </w:pPr>
      <w:r>
        <w:separator/>
      </w:r>
    </w:p>
  </w:endnote>
  <w:endnote w:type="continuationSeparator" w:id="0">
    <w:p w14:paraId="6AD26B24" w14:textId="77777777" w:rsidR="003713EB" w:rsidRDefault="003713EB" w:rsidP="00D329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51123380"/>
      <w:docPartObj>
        <w:docPartGallery w:val="Page Numbers (Bottom of Page)"/>
        <w:docPartUnique/>
      </w:docPartObj>
    </w:sdtPr>
    <w:sdtContent>
      <w:p w14:paraId="492AE7D3" w14:textId="0C93C779" w:rsidR="00D329F7" w:rsidRDefault="00D329F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08668E9" w14:textId="77777777" w:rsidR="00D329F7" w:rsidRDefault="00D329F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70BCA2" w14:textId="77777777" w:rsidR="003713EB" w:rsidRDefault="003713EB" w:rsidP="00D329F7">
      <w:pPr>
        <w:spacing w:after="0" w:line="240" w:lineRule="auto"/>
      </w:pPr>
      <w:r>
        <w:separator/>
      </w:r>
    </w:p>
  </w:footnote>
  <w:footnote w:type="continuationSeparator" w:id="0">
    <w:p w14:paraId="564EF87F" w14:textId="77777777" w:rsidR="003713EB" w:rsidRDefault="003713EB" w:rsidP="00D329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3A8"/>
    <w:rsid w:val="000041EB"/>
    <w:rsid w:val="00006FE9"/>
    <w:rsid w:val="00060172"/>
    <w:rsid w:val="00064EF2"/>
    <w:rsid w:val="000A01A3"/>
    <w:rsid w:val="000B1AC7"/>
    <w:rsid w:val="000C4C88"/>
    <w:rsid w:val="000E4450"/>
    <w:rsid w:val="00120A9B"/>
    <w:rsid w:val="00133E34"/>
    <w:rsid w:val="00147EF8"/>
    <w:rsid w:val="0017027E"/>
    <w:rsid w:val="0018070C"/>
    <w:rsid w:val="001E1E4F"/>
    <w:rsid w:val="00205CDB"/>
    <w:rsid w:val="00210578"/>
    <w:rsid w:val="00256152"/>
    <w:rsid w:val="0027550F"/>
    <w:rsid w:val="002E66AF"/>
    <w:rsid w:val="002F017A"/>
    <w:rsid w:val="0030354D"/>
    <w:rsid w:val="0030794E"/>
    <w:rsid w:val="003211EA"/>
    <w:rsid w:val="00326292"/>
    <w:rsid w:val="003264FE"/>
    <w:rsid w:val="0034674D"/>
    <w:rsid w:val="003536B9"/>
    <w:rsid w:val="003613A8"/>
    <w:rsid w:val="00363620"/>
    <w:rsid w:val="003658E1"/>
    <w:rsid w:val="003713EB"/>
    <w:rsid w:val="00375B5B"/>
    <w:rsid w:val="00387AE5"/>
    <w:rsid w:val="003B366B"/>
    <w:rsid w:val="003E2A51"/>
    <w:rsid w:val="003E7450"/>
    <w:rsid w:val="003F3951"/>
    <w:rsid w:val="00423550"/>
    <w:rsid w:val="004757C2"/>
    <w:rsid w:val="00486EB9"/>
    <w:rsid w:val="004A5222"/>
    <w:rsid w:val="004A55A3"/>
    <w:rsid w:val="004C26FF"/>
    <w:rsid w:val="004D0A83"/>
    <w:rsid w:val="004D210D"/>
    <w:rsid w:val="004D2293"/>
    <w:rsid w:val="005106A4"/>
    <w:rsid w:val="00551903"/>
    <w:rsid w:val="00582C2A"/>
    <w:rsid w:val="005A4C1B"/>
    <w:rsid w:val="005A7EC1"/>
    <w:rsid w:val="005E714E"/>
    <w:rsid w:val="005F10C6"/>
    <w:rsid w:val="005F2047"/>
    <w:rsid w:val="00661671"/>
    <w:rsid w:val="00670BF1"/>
    <w:rsid w:val="006B4261"/>
    <w:rsid w:val="006B60C2"/>
    <w:rsid w:val="006D17E5"/>
    <w:rsid w:val="00700AEB"/>
    <w:rsid w:val="007833F8"/>
    <w:rsid w:val="007C2540"/>
    <w:rsid w:val="007C4DFA"/>
    <w:rsid w:val="007E02CA"/>
    <w:rsid w:val="007E6C93"/>
    <w:rsid w:val="007F5262"/>
    <w:rsid w:val="00804D79"/>
    <w:rsid w:val="00824C5A"/>
    <w:rsid w:val="00852CE3"/>
    <w:rsid w:val="00870836"/>
    <w:rsid w:val="00873D38"/>
    <w:rsid w:val="008952CB"/>
    <w:rsid w:val="008B7548"/>
    <w:rsid w:val="008C3C12"/>
    <w:rsid w:val="00921233"/>
    <w:rsid w:val="00933107"/>
    <w:rsid w:val="0095458F"/>
    <w:rsid w:val="00956EC7"/>
    <w:rsid w:val="009574C3"/>
    <w:rsid w:val="00974CB2"/>
    <w:rsid w:val="00980406"/>
    <w:rsid w:val="009C7838"/>
    <w:rsid w:val="009F30ED"/>
    <w:rsid w:val="00A0025E"/>
    <w:rsid w:val="00A00922"/>
    <w:rsid w:val="00A102FC"/>
    <w:rsid w:val="00A5521F"/>
    <w:rsid w:val="00A8011F"/>
    <w:rsid w:val="00AA3246"/>
    <w:rsid w:val="00AC0888"/>
    <w:rsid w:val="00B02105"/>
    <w:rsid w:val="00B033BD"/>
    <w:rsid w:val="00B40575"/>
    <w:rsid w:val="00B54EC5"/>
    <w:rsid w:val="00B67865"/>
    <w:rsid w:val="00B71D81"/>
    <w:rsid w:val="00BB16D5"/>
    <w:rsid w:val="00BB40AC"/>
    <w:rsid w:val="00BD5CFE"/>
    <w:rsid w:val="00BD745F"/>
    <w:rsid w:val="00BE3A0F"/>
    <w:rsid w:val="00BF4283"/>
    <w:rsid w:val="00C36301"/>
    <w:rsid w:val="00C52CE5"/>
    <w:rsid w:val="00C724CA"/>
    <w:rsid w:val="00CF15C6"/>
    <w:rsid w:val="00D033DB"/>
    <w:rsid w:val="00D16A4D"/>
    <w:rsid w:val="00D329F7"/>
    <w:rsid w:val="00D32C53"/>
    <w:rsid w:val="00D40822"/>
    <w:rsid w:val="00D43B5E"/>
    <w:rsid w:val="00D44725"/>
    <w:rsid w:val="00D44C70"/>
    <w:rsid w:val="00D90C6C"/>
    <w:rsid w:val="00DA04AC"/>
    <w:rsid w:val="00DF2524"/>
    <w:rsid w:val="00E44C67"/>
    <w:rsid w:val="00EE0099"/>
    <w:rsid w:val="00EF1BDB"/>
    <w:rsid w:val="00F10D26"/>
    <w:rsid w:val="00F25C90"/>
    <w:rsid w:val="00F574C6"/>
    <w:rsid w:val="00FA32DE"/>
    <w:rsid w:val="00FC69B1"/>
    <w:rsid w:val="00FC69DD"/>
    <w:rsid w:val="00FD2925"/>
    <w:rsid w:val="00FE0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7E193"/>
  <w15:chartTrackingRefBased/>
  <w15:docId w15:val="{08AA2B50-ADFB-4FD6-9EC2-A8AFAC3C4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070C"/>
    <w:pPr>
      <w:widowControl w:val="0"/>
      <w:jc w:val="both"/>
    </w:pPr>
    <w:rPr>
      <w:rFonts w:ascii="Calibri" w:hAnsi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E714E"/>
    <w:pPr>
      <w:spacing w:after="200" w:line="240" w:lineRule="auto"/>
    </w:pPr>
    <w:rPr>
      <w:iCs/>
      <w:color w:val="000000" w:themeColor="text1"/>
      <w:sz w:val="24"/>
      <w:szCs w:val="18"/>
    </w:rPr>
  </w:style>
  <w:style w:type="table" w:styleId="a4">
    <w:name w:val="Table Grid"/>
    <w:basedOn w:val="a1"/>
    <w:uiPriority w:val="39"/>
    <w:rsid w:val="005F10C6"/>
    <w:pPr>
      <w:spacing w:after="0" w:line="240" w:lineRule="auto"/>
    </w:pPr>
    <w:rPr>
      <w:sz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329F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D329F7"/>
    <w:rPr>
      <w:rFonts w:ascii="Calibri" w:hAnsi="Calibri"/>
    </w:rPr>
  </w:style>
  <w:style w:type="paragraph" w:styleId="a7">
    <w:name w:val="footer"/>
    <w:basedOn w:val="a"/>
    <w:link w:val="a8"/>
    <w:uiPriority w:val="99"/>
    <w:unhideWhenUsed/>
    <w:rsid w:val="00D329F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D329F7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xia Lin</dc:creator>
  <cp:keywords/>
  <dc:description/>
  <cp:lastModifiedBy>Yanxia Lin</cp:lastModifiedBy>
  <cp:revision>126</cp:revision>
  <dcterms:created xsi:type="dcterms:W3CDTF">2023-10-17T11:38:00Z</dcterms:created>
  <dcterms:modified xsi:type="dcterms:W3CDTF">2024-06-25T14:50:00Z</dcterms:modified>
</cp:coreProperties>
</file>